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6E084F" w14:textId="77777777" w:rsidR="00B05A4F" w:rsidRPr="006D3436" w:rsidRDefault="00B05A4F" w:rsidP="00B05A4F">
      <w:pPr>
        <w:pStyle w:val="SMHeading"/>
        <w:spacing w:line="360" w:lineRule="auto"/>
        <w:rPr>
          <w:b w:val="0"/>
        </w:rPr>
      </w:pPr>
      <w:r w:rsidRPr="006D3436">
        <w:t xml:space="preserve">Table S1.  </w:t>
      </w:r>
      <w:r w:rsidRPr="006D3436">
        <w:rPr>
          <w:b w:val="0"/>
        </w:rPr>
        <w:t>Primers used in the paper.</w:t>
      </w:r>
    </w:p>
    <w:tbl>
      <w:tblPr>
        <w:tblW w:w="63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4531"/>
      </w:tblGrid>
      <w:tr w:rsidR="00B05A4F" w:rsidRPr="006D3436" w14:paraId="06A1F7E3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62FF48D4" w14:textId="77777777" w:rsidR="00B05A4F" w:rsidRPr="006D3436" w:rsidRDefault="00B05A4F" w:rsidP="004D2992">
            <w:pPr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Gene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7699D58A" w14:textId="77777777" w:rsidR="00B05A4F" w:rsidRPr="006D3436" w:rsidRDefault="00B05A4F" w:rsidP="004D2992">
            <w:pPr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Primer</w:t>
            </w:r>
          </w:p>
        </w:tc>
      </w:tr>
      <w:tr w:rsidR="00B05A4F" w:rsidRPr="006D3436" w14:paraId="13737C99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0EAF708C" w14:textId="77777777" w:rsidR="00B05A4F" w:rsidRPr="006D3436" w:rsidRDefault="00B05A4F" w:rsidP="004D2992">
            <w:pPr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FOXK2-F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7B7D5D5C" w14:textId="77777777" w:rsidR="00B05A4F" w:rsidRPr="006D3436" w:rsidRDefault="00B05A4F" w:rsidP="004D2992">
            <w:pPr>
              <w:rPr>
                <w:rFonts w:ascii="Times" w:eastAsia="黑体" w:hAnsi="Times" w:cs="Times New Roman"/>
              </w:rPr>
            </w:pPr>
            <w:r w:rsidRPr="006D3436">
              <w:rPr>
                <w:rFonts w:ascii="Times" w:hAnsi="Times" w:cs="Times New Roman"/>
              </w:rPr>
              <w:t>AAGAACGGGGTATTCGTGGAC</w:t>
            </w:r>
          </w:p>
        </w:tc>
      </w:tr>
      <w:tr w:rsidR="00B05A4F" w:rsidRPr="006D3436" w14:paraId="007E6702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507FBBE5" w14:textId="77777777" w:rsidR="00B05A4F" w:rsidRPr="006D3436" w:rsidRDefault="00B05A4F" w:rsidP="004D2992">
            <w:pPr>
              <w:rPr>
                <w:rFonts w:ascii="Times" w:eastAsia="黑体" w:hAnsi="Times"/>
              </w:rPr>
            </w:pPr>
            <w:r w:rsidRPr="006D3436">
              <w:rPr>
                <w:rFonts w:ascii="Times" w:eastAsia="黑体" w:hAnsi="Times" w:cs="Times New Roman"/>
              </w:rPr>
              <w:t>FOXK2-R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4F581084" w14:textId="77777777" w:rsidR="00B05A4F" w:rsidRPr="006D3436" w:rsidRDefault="00B05A4F" w:rsidP="004D2992">
            <w:pPr>
              <w:rPr>
                <w:rFonts w:ascii="Times" w:hAnsi="Times"/>
              </w:rPr>
            </w:pPr>
            <w:r w:rsidRPr="006D3436">
              <w:rPr>
                <w:rFonts w:ascii="Times" w:hAnsi="Times" w:cs="Times New Roman"/>
              </w:rPr>
              <w:t>CTCGGGAACCTGAATGTGC</w:t>
            </w:r>
          </w:p>
        </w:tc>
      </w:tr>
      <w:tr w:rsidR="00B05A4F" w:rsidRPr="006D3436" w14:paraId="14EFFADF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0C425D0B" w14:textId="77777777" w:rsidR="00B05A4F" w:rsidRPr="006D3436" w:rsidRDefault="00B05A4F" w:rsidP="004D2992">
            <w:pPr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GLUT1-F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68F83401" w14:textId="77777777" w:rsidR="00B05A4F" w:rsidRPr="006D3436" w:rsidRDefault="00B05A4F" w:rsidP="004D2992">
            <w:pPr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ATTGGCTCCGGTATCGTCAAC</w:t>
            </w:r>
          </w:p>
        </w:tc>
      </w:tr>
      <w:tr w:rsidR="00B05A4F" w:rsidRPr="006D3436" w14:paraId="1E8AE102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5577F967" w14:textId="77777777" w:rsidR="00B05A4F" w:rsidRPr="006D3436" w:rsidRDefault="00B05A4F" w:rsidP="004D2992">
            <w:pPr>
              <w:rPr>
                <w:rFonts w:ascii="Times" w:eastAsia="黑体" w:hAnsi="Times"/>
              </w:rPr>
            </w:pPr>
            <w:r w:rsidRPr="006D3436">
              <w:rPr>
                <w:rFonts w:ascii="Times" w:hAnsi="Times" w:cs="Times New Roman"/>
              </w:rPr>
              <w:t>GLUT1-R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76A7CDB0" w14:textId="77777777" w:rsidR="00B05A4F" w:rsidRPr="006D3436" w:rsidRDefault="00B05A4F" w:rsidP="004D2992">
            <w:pPr>
              <w:rPr>
                <w:rFonts w:ascii="Times" w:eastAsia="黑体" w:hAnsi="Times"/>
              </w:rPr>
            </w:pPr>
            <w:r w:rsidRPr="006D3436">
              <w:rPr>
                <w:rFonts w:ascii="Times" w:eastAsia="黑体" w:hAnsi="Times" w:cs="Times New Roman"/>
              </w:rPr>
              <w:t>GCTCAGATAGGACATCCAGGGTA</w:t>
            </w:r>
          </w:p>
        </w:tc>
      </w:tr>
      <w:tr w:rsidR="00B05A4F" w:rsidRPr="006D3436" w14:paraId="6B807E97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50E6DE2C" w14:textId="77777777" w:rsidR="00B05A4F" w:rsidRPr="006D3436" w:rsidRDefault="00B05A4F" w:rsidP="004D2992">
            <w:pPr>
              <w:rPr>
                <w:rFonts w:ascii="Times" w:eastAsiaTheme="minorEastAsia" w:hAnsi="Times" w:cs="Times New Roman"/>
              </w:rPr>
            </w:pPr>
            <w:r w:rsidRPr="006D3436">
              <w:rPr>
                <w:rFonts w:ascii="Times" w:hAnsi="Times" w:cs="Times New Roman"/>
              </w:rPr>
              <w:t>HK2-F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43E60CA9" w14:textId="77777777" w:rsidR="00B05A4F" w:rsidRPr="006D3436" w:rsidRDefault="00B05A4F" w:rsidP="004D2992">
            <w:pPr>
              <w:jc w:val="both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TTGACCAGGAGATTGACATGGG</w:t>
            </w:r>
          </w:p>
        </w:tc>
      </w:tr>
      <w:tr w:rsidR="00B05A4F" w:rsidRPr="006D3436" w14:paraId="73064CFA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3B8566D5" w14:textId="77777777" w:rsidR="00B05A4F" w:rsidRPr="006D3436" w:rsidRDefault="00B05A4F" w:rsidP="004D2992">
            <w:pPr>
              <w:rPr>
                <w:rFonts w:ascii="Times" w:hAnsi="Times"/>
              </w:rPr>
            </w:pPr>
            <w:r w:rsidRPr="006D3436">
              <w:rPr>
                <w:rFonts w:ascii="Times" w:hAnsi="Times" w:cs="Times New Roman"/>
              </w:rPr>
              <w:t>HK2-R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07C6DC83" w14:textId="77777777" w:rsidR="00B05A4F" w:rsidRPr="006D3436" w:rsidRDefault="00B05A4F" w:rsidP="004D2992">
            <w:pPr>
              <w:rPr>
                <w:rFonts w:ascii="Times" w:hAnsi="Times"/>
              </w:rPr>
            </w:pPr>
            <w:r w:rsidRPr="006D3436">
              <w:rPr>
                <w:rFonts w:ascii="Times" w:hAnsi="Times" w:cs="Times New Roman"/>
              </w:rPr>
              <w:t>TTGACCAGGAGATTGACATGGG</w:t>
            </w:r>
          </w:p>
        </w:tc>
      </w:tr>
      <w:tr w:rsidR="00B05A4F" w:rsidRPr="006D3436" w14:paraId="718D790A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53C40649" w14:textId="77777777" w:rsidR="00B05A4F" w:rsidRPr="006D3436" w:rsidRDefault="00B05A4F" w:rsidP="004D2992">
            <w:pPr>
              <w:jc w:val="both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GPI1-F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2231F4EA" w14:textId="77777777" w:rsidR="00B05A4F" w:rsidRPr="006D3436" w:rsidRDefault="00B05A4F" w:rsidP="004D2992">
            <w:pPr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 xml:space="preserve">CAAGGACCGCTTCAACCACTT </w:t>
            </w:r>
          </w:p>
        </w:tc>
      </w:tr>
      <w:tr w:rsidR="00B05A4F" w:rsidRPr="006D3436" w14:paraId="4EA942B4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5B697223" w14:textId="77777777" w:rsidR="00B05A4F" w:rsidRPr="006D3436" w:rsidRDefault="00B05A4F" w:rsidP="004D2992">
            <w:pPr>
              <w:rPr>
                <w:rFonts w:ascii="Times" w:eastAsia="黑体" w:hAnsi="Times"/>
              </w:rPr>
            </w:pPr>
            <w:r w:rsidRPr="006D3436">
              <w:rPr>
                <w:rFonts w:ascii="Times" w:eastAsia="黑体" w:hAnsi="Times" w:cs="Times New Roman"/>
              </w:rPr>
              <w:t>GPI1-R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774C8C24" w14:textId="77777777" w:rsidR="00B05A4F" w:rsidRPr="006D3436" w:rsidRDefault="00B05A4F" w:rsidP="004D2992">
            <w:pPr>
              <w:rPr>
                <w:rFonts w:ascii="Times" w:hAnsi="Times"/>
              </w:rPr>
            </w:pPr>
            <w:r w:rsidRPr="006D3436">
              <w:rPr>
                <w:rFonts w:ascii="Times" w:hAnsi="Times" w:cs="Times New Roman"/>
              </w:rPr>
              <w:t>CCAGGATGGGTGTGTTTGACC</w:t>
            </w:r>
          </w:p>
        </w:tc>
      </w:tr>
      <w:tr w:rsidR="00B05A4F" w:rsidRPr="006D3436" w14:paraId="640A89A3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4E70D685" w14:textId="77777777" w:rsidR="00B05A4F" w:rsidRPr="006D3436" w:rsidRDefault="00B05A4F" w:rsidP="004D2992">
            <w:pPr>
              <w:jc w:val="both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PFK1-F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59E29211" w14:textId="77777777" w:rsidR="00B05A4F" w:rsidRPr="006D3436" w:rsidRDefault="00B05A4F" w:rsidP="004D2992">
            <w:pPr>
              <w:jc w:val="both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AGCTGCCTACAACCTGGTGA</w:t>
            </w:r>
          </w:p>
        </w:tc>
      </w:tr>
      <w:tr w:rsidR="00B05A4F" w:rsidRPr="006D3436" w14:paraId="5D23B106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034F2EE6" w14:textId="77777777" w:rsidR="00B05A4F" w:rsidRPr="006D3436" w:rsidRDefault="00B05A4F" w:rsidP="004D2992">
            <w:pPr>
              <w:rPr>
                <w:rFonts w:ascii="Times" w:hAnsi="Times"/>
              </w:rPr>
            </w:pPr>
            <w:r w:rsidRPr="006D3436">
              <w:rPr>
                <w:rFonts w:ascii="Times" w:hAnsi="Times" w:cs="Times New Roman"/>
              </w:rPr>
              <w:t>PFK1-R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0FC6EAA0" w14:textId="77777777" w:rsidR="00B05A4F" w:rsidRPr="006D3436" w:rsidRDefault="00B05A4F" w:rsidP="004D2992">
            <w:pPr>
              <w:rPr>
                <w:rFonts w:ascii="Times" w:hAnsi="Times"/>
              </w:rPr>
            </w:pPr>
            <w:r w:rsidRPr="006D3436">
              <w:rPr>
                <w:rFonts w:ascii="Times" w:hAnsi="Times" w:cs="Times New Roman"/>
              </w:rPr>
              <w:t>TCCACTCAGAACGGAAGGTGT</w:t>
            </w:r>
          </w:p>
        </w:tc>
      </w:tr>
      <w:tr w:rsidR="00B05A4F" w:rsidRPr="006D3436" w14:paraId="7A18E9E4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3D4B2D2A" w14:textId="77777777" w:rsidR="00B05A4F" w:rsidRPr="006D3436" w:rsidRDefault="00B05A4F" w:rsidP="004D2992">
            <w:pPr>
              <w:jc w:val="both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ALDOA-F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08107303" w14:textId="77777777" w:rsidR="00B05A4F" w:rsidRPr="006D3436" w:rsidRDefault="00B05A4F" w:rsidP="004D2992">
            <w:pPr>
              <w:jc w:val="both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CAGGGACAAATGGCGAGACTA</w:t>
            </w:r>
          </w:p>
        </w:tc>
      </w:tr>
      <w:tr w:rsidR="00B05A4F" w:rsidRPr="006D3436" w14:paraId="2B2DAD5E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28D1CBB0" w14:textId="77777777" w:rsidR="00B05A4F" w:rsidRPr="006D3436" w:rsidRDefault="00B05A4F" w:rsidP="004D2992">
            <w:pPr>
              <w:rPr>
                <w:rFonts w:ascii="Times" w:hAnsi="Times"/>
              </w:rPr>
            </w:pPr>
            <w:r w:rsidRPr="006D3436">
              <w:rPr>
                <w:rFonts w:ascii="Times" w:hAnsi="Times" w:cs="Times New Roman"/>
              </w:rPr>
              <w:t>ALDOA-</w:t>
            </w:r>
            <w:r w:rsidRPr="006D3436">
              <w:rPr>
                <w:rFonts w:ascii="Times" w:eastAsia="黑体" w:hAnsi="Times" w:cs="Times New Roman"/>
              </w:rPr>
              <w:t>R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137FDC28" w14:textId="77777777" w:rsidR="00B05A4F" w:rsidRPr="006D3436" w:rsidRDefault="00B05A4F" w:rsidP="004D2992">
            <w:pPr>
              <w:rPr>
                <w:rFonts w:ascii="Times" w:hAnsi="Times"/>
              </w:rPr>
            </w:pPr>
            <w:r w:rsidRPr="006D3436">
              <w:rPr>
                <w:rFonts w:ascii="Times" w:hAnsi="Times" w:cs="Times New Roman"/>
              </w:rPr>
              <w:t>CAGGGACAAATGGCGAGACTA</w:t>
            </w:r>
          </w:p>
        </w:tc>
      </w:tr>
      <w:tr w:rsidR="00B05A4F" w:rsidRPr="006D3436" w14:paraId="49451B35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1260C9E4" w14:textId="77777777" w:rsidR="00B05A4F" w:rsidRPr="006D3436" w:rsidRDefault="00B05A4F" w:rsidP="004D2992">
            <w:pPr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GAPDH-F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262DE208" w14:textId="77777777" w:rsidR="00B05A4F" w:rsidRPr="006D3436" w:rsidRDefault="00B05A4F" w:rsidP="004D2992">
            <w:pPr>
              <w:rPr>
                <w:rFonts w:ascii="Times" w:eastAsia="黑体" w:hAnsi="Times" w:cs="Times New Roman"/>
              </w:rPr>
            </w:pPr>
            <w:r w:rsidRPr="006D3436">
              <w:rPr>
                <w:rFonts w:ascii="Times" w:hAnsi="Times" w:cs="Times New Roman"/>
              </w:rPr>
              <w:t>GGAGCGAGATCCCTCCAAAAT</w:t>
            </w:r>
          </w:p>
        </w:tc>
      </w:tr>
      <w:tr w:rsidR="00B05A4F" w:rsidRPr="006D3436" w14:paraId="3250F62E" w14:textId="77777777" w:rsidTr="004D2992">
        <w:trPr>
          <w:trHeight w:val="339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7B3192F9" w14:textId="77777777" w:rsidR="00B05A4F" w:rsidRPr="006D3436" w:rsidRDefault="00B05A4F" w:rsidP="004D2992">
            <w:pPr>
              <w:rPr>
                <w:rFonts w:ascii="Times" w:eastAsia="黑体" w:hAnsi="Times"/>
              </w:rPr>
            </w:pPr>
            <w:r w:rsidRPr="006D3436">
              <w:rPr>
                <w:rFonts w:ascii="Times" w:eastAsia="黑体" w:hAnsi="Times" w:cs="Times New Roman"/>
              </w:rPr>
              <w:t>GAPDH-R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37E048AD" w14:textId="77777777" w:rsidR="00B05A4F" w:rsidRPr="006D3436" w:rsidRDefault="00B05A4F" w:rsidP="004D2992">
            <w:pPr>
              <w:rPr>
                <w:rFonts w:ascii="Times" w:hAnsi="Times"/>
              </w:rPr>
            </w:pPr>
            <w:r w:rsidRPr="006D3436">
              <w:rPr>
                <w:rFonts w:ascii="Times" w:hAnsi="Times" w:cs="Times New Roman"/>
              </w:rPr>
              <w:t>GGCTGTTGTCATACTTCTCATGG</w:t>
            </w:r>
          </w:p>
        </w:tc>
      </w:tr>
      <w:tr w:rsidR="00B05A4F" w:rsidRPr="006D3436" w14:paraId="511AB950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67011AAD" w14:textId="77777777" w:rsidR="00B05A4F" w:rsidRPr="006D3436" w:rsidRDefault="00B05A4F" w:rsidP="004D2992">
            <w:pPr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PGK2-F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30694221" w14:textId="77777777" w:rsidR="00B05A4F" w:rsidRPr="006D3436" w:rsidRDefault="00B05A4F" w:rsidP="004D2992">
            <w:pPr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AAACTGGATGTTAGAGGGAAGCG</w:t>
            </w:r>
          </w:p>
        </w:tc>
      </w:tr>
      <w:tr w:rsidR="00B05A4F" w:rsidRPr="006D3436" w14:paraId="2D3466E1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09441D4A" w14:textId="77777777" w:rsidR="00B05A4F" w:rsidRPr="006D3436" w:rsidRDefault="00B05A4F" w:rsidP="004D2992">
            <w:pPr>
              <w:rPr>
                <w:rFonts w:ascii="Times" w:hAnsi="Times"/>
              </w:rPr>
            </w:pPr>
            <w:r w:rsidRPr="006D3436">
              <w:rPr>
                <w:rFonts w:ascii="Times" w:eastAsia="黑体" w:hAnsi="Times" w:cs="Times New Roman"/>
              </w:rPr>
              <w:t>PGK2-R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15245097" w14:textId="77777777" w:rsidR="00B05A4F" w:rsidRPr="006D3436" w:rsidRDefault="00B05A4F" w:rsidP="004D2992">
            <w:pPr>
              <w:rPr>
                <w:rFonts w:ascii="Times" w:hAnsi="Times"/>
              </w:rPr>
            </w:pPr>
            <w:r w:rsidRPr="006D3436">
              <w:rPr>
                <w:rFonts w:ascii="Times" w:eastAsia="黑体" w:hAnsi="Times" w:cs="Times New Roman"/>
              </w:rPr>
              <w:t>GCGCCTATCTCTTTCCATCAGA</w:t>
            </w:r>
          </w:p>
        </w:tc>
      </w:tr>
      <w:tr w:rsidR="00B05A4F" w:rsidRPr="006D3436" w14:paraId="44C74028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4E5B9E27" w14:textId="77777777" w:rsidR="00B05A4F" w:rsidRPr="006D3436" w:rsidRDefault="00B05A4F" w:rsidP="004D2992">
            <w:pPr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PGAM2-F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2BCF24E5" w14:textId="77777777" w:rsidR="00B05A4F" w:rsidRPr="006D3436" w:rsidRDefault="00B05A4F" w:rsidP="004D2992">
            <w:pPr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AGAAGCACCCCTACTACAACTC</w:t>
            </w:r>
          </w:p>
        </w:tc>
      </w:tr>
      <w:tr w:rsidR="00B05A4F" w:rsidRPr="006D3436" w14:paraId="5C6069CC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2AF505A4" w14:textId="77777777" w:rsidR="00B05A4F" w:rsidRPr="006D3436" w:rsidRDefault="00B05A4F" w:rsidP="004D2992">
            <w:pPr>
              <w:rPr>
                <w:rFonts w:ascii="Times" w:eastAsia="黑体" w:hAnsi="Times"/>
              </w:rPr>
            </w:pPr>
            <w:r w:rsidRPr="006D3436">
              <w:rPr>
                <w:rFonts w:ascii="Times" w:eastAsia="黑体" w:hAnsi="Times" w:cs="Times New Roman"/>
              </w:rPr>
              <w:t>PGAM2-R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14E62685" w14:textId="77777777" w:rsidR="00B05A4F" w:rsidRPr="006D3436" w:rsidRDefault="00B05A4F" w:rsidP="004D2992">
            <w:pPr>
              <w:rPr>
                <w:rFonts w:ascii="Times" w:hAnsi="Times"/>
              </w:rPr>
            </w:pPr>
            <w:r w:rsidRPr="006D3436">
              <w:rPr>
                <w:rFonts w:ascii="Times" w:hAnsi="Times" w:cs="Times New Roman"/>
              </w:rPr>
              <w:t>TCTGGGGAACAATCTCCTCGT</w:t>
            </w:r>
          </w:p>
        </w:tc>
      </w:tr>
      <w:tr w:rsidR="00B05A4F" w:rsidRPr="006D3436" w14:paraId="1BDDF26C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79C79AC3" w14:textId="77777777" w:rsidR="00B05A4F" w:rsidRPr="006D3436" w:rsidRDefault="00B05A4F" w:rsidP="004D2992">
            <w:pPr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ENO1-F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79891B01" w14:textId="77777777" w:rsidR="00B05A4F" w:rsidRPr="006D3436" w:rsidRDefault="00B05A4F" w:rsidP="004D2992">
            <w:pPr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GCCGTGAACGAGAAGTCCTG</w:t>
            </w:r>
          </w:p>
        </w:tc>
      </w:tr>
      <w:tr w:rsidR="00B05A4F" w:rsidRPr="006D3436" w14:paraId="5FA090CE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2CA9D2DB" w14:textId="77777777" w:rsidR="00B05A4F" w:rsidRPr="006D3436" w:rsidRDefault="00B05A4F" w:rsidP="004D2992">
            <w:pPr>
              <w:rPr>
                <w:rFonts w:ascii="Times" w:eastAsia="黑体" w:hAnsi="Times"/>
              </w:rPr>
            </w:pPr>
            <w:r w:rsidRPr="006D3436">
              <w:rPr>
                <w:rFonts w:ascii="Times" w:eastAsia="黑体" w:hAnsi="Times" w:cs="Times New Roman"/>
              </w:rPr>
              <w:t>ENO1-R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0A0AE930" w14:textId="77777777" w:rsidR="00B05A4F" w:rsidRPr="006D3436" w:rsidRDefault="00B05A4F" w:rsidP="004D2992">
            <w:pPr>
              <w:rPr>
                <w:rFonts w:ascii="Times" w:hAnsi="Times"/>
              </w:rPr>
            </w:pPr>
            <w:r w:rsidRPr="006D3436">
              <w:rPr>
                <w:rFonts w:ascii="Times" w:hAnsi="Times" w:cs="Times New Roman"/>
              </w:rPr>
              <w:t>GCCGTGAACGAGAAGTCCTG</w:t>
            </w:r>
          </w:p>
        </w:tc>
      </w:tr>
      <w:tr w:rsidR="00B05A4F" w:rsidRPr="006D3436" w14:paraId="73598FD2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2DE01BC8" w14:textId="77777777" w:rsidR="00B05A4F" w:rsidRPr="006D3436" w:rsidRDefault="00B05A4F" w:rsidP="004D2992">
            <w:pPr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PKM2-F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0996A58C" w14:textId="77777777" w:rsidR="00B05A4F" w:rsidRPr="006D3436" w:rsidRDefault="00B05A4F" w:rsidP="004D2992">
            <w:pPr>
              <w:rPr>
                <w:rFonts w:ascii="Times" w:eastAsia="黑体" w:hAnsi="Times" w:cs="Times New Roman"/>
              </w:rPr>
            </w:pPr>
            <w:r w:rsidRPr="006D3436">
              <w:rPr>
                <w:rFonts w:ascii="Times" w:hAnsi="Times" w:cs="Times New Roman"/>
              </w:rPr>
              <w:t>CAGAGGCTGCCATCTACCAC</w:t>
            </w:r>
          </w:p>
        </w:tc>
      </w:tr>
      <w:tr w:rsidR="00B05A4F" w:rsidRPr="006D3436" w14:paraId="4C988E2D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4DEF72AF" w14:textId="77777777" w:rsidR="00B05A4F" w:rsidRPr="006D3436" w:rsidRDefault="00B05A4F" w:rsidP="004D2992">
            <w:pPr>
              <w:rPr>
                <w:rFonts w:ascii="Times" w:eastAsia="黑体" w:hAnsi="Times"/>
              </w:rPr>
            </w:pPr>
            <w:r w:rsidRPr="006D3436">
              <w:rPr>
                <w:rFonts w:ascii="Times" w:eastAsia="黑体" w:hAnsi="Times" w:cs="Times New Roman"/>
              </w:rPr>
              <w:t>PKM2-R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760F861A" w14:textId="77777777" w:rsidR="00B05A4F" w:rsidRPr="006D3436" w:rsidRDefault="00B05A4F" w:rsidP="004D2992">
            <w:pPr>
              <w:rPr>
                <w:rFonts w:ascii="Times" w:hAnsi="Times"/>
              </w:rPr>
            </w:pPr>
            <w:r w:rsidRPr="006D3436">
              <w:rPr>
                <w:rFonts w:ascii="Times" w:hAnsi="Times" w:cs="Times New Roman"/>
              </w:rPr>
              <w:t>CCAGACTTGGTGAGGACGAT</w:t>
            </w:r>
          </w:p>
        </w:tc>
      </w:tr>
      <w:tr w:rsidR="00B05A4F" w:rsidRPr="006D3436" w14:paraId="6E1DC2D2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13934292" w14:textId="77777777" w:rsidR="00B05A4F" w:rsidRPr="006D3436" w:rsidRDefault="00B05A4F" w:rsidP="004D2992">
            <w:pPr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LDHA-F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136D95F0" w14:textId="77777777" w:rsidR="00B05A4F" w:rsidRPr="006D3436" w:rsidRDefault="00B05A4F" w:rsidP="004D2992">
            <w:pPr>
              <w:rPr>
                <w:rFonts w:ascii="Times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ATGGCAACTCTAAAGGATCAGC</w:t>
            </w:r>
          </w:p>
        </w:tc>
      </w:tr>
      <w:tr w:rsidR="00B05A4F" w:rsidRPr="006D3436" w14:paraId="13D00DFF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06C7D9B2" w14:textId="77777777" w:rsidR="00B05A4F" w:rsidRPr="006D3436" w:rsidRDefault="00B05A4F" w:rsidP="004D2992">
            <w:pPr>
              <w:rPr>
                <w:rFonts w:ascii="Times" w:eastAsia="黑体" w:hAnsi="Times"/>
              </w:rPr>
            </w:pPr>
            <w:r w:rsidRPr="006D3436">
              <w:rPr>
                <w:rFonts w:ascii="Times" w:eastAsia="黑体" w:hAnsi="Times" w:cs="Times New Roman"/>
              </w:rPr>
              <w:t>LDHA-R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3BF72841" w14:textId="77777777" w:rsidR="00B05A4F" w:rsidRPr="006D3436" w:rsidRDefault="00B05A4F" w:rsidP="004D2992">
            <w:pPr>
              <w:rPr>
                <w:rFonts w:ascii="Times" w:eastAsia="黑体" w:hAnsi="Times"/>
              </w:rPr>
            </w:pPr>
            <w:r w:rsidRPr="006D3436">
              <w:rPr>
                <w:rFonts w:ascii="Times" w:hAnsi="Times" w:cs="Times New Roman"/>
              </w:rPr>
              <w:t>CCAACCCCAACAACTGTAATCT</w:t>
            </w:r>
          </w:p>
        </w:tc>
      </w:tr>
      <w:tr w:rsidR="00B05A4F" w:rsidRPr="006D3436" w14:paraId="2DF7799F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2FB5B4F2" w14:textId="77777777" w:rsidR="00B05A4F" w:rsidRPr="006D3436" w:rsidRDefault="00B05A4F" w:rsidP="004D2992">
            <w:pPr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PDK2-F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68EB826D" w14:textId="77777777" w:rsidR="00B05A4F" w:rsidRPr="006D3436" w:rsidRDefault="00B05A4F" w:rsidP="004D2992">
            <w:pPr>
              <w:rPr>
                <w:rFonts w:ascii="Times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ATGGCAGTCCTCCTCTCTGAA</w:t>
            </w:r>
          </w:p>
        </w:tc>
      </w:tr>
      <w:tr w:rsidR="00B05A4F" w:rsidRPr="006D3436" w14:paraId="76157695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0A01A36E" w14:textId="77777777" w:rsidR="00B05A4F" w:rsidRPr="006D3436" w:rsidRDefault="00B05A4F" w:rsidP="004D2992">
            <w:pPr>
              <w:rPr>
                <w:rFonts w:ascii="Times" w:eastAsia="黑体" w:hAnsi="Times"/>
              </w:rPr>
            </w:pPr>
            <w:r w:rsidRPr="006D3436">
              <w:rPr>
                <w:rFonts w:ascii="Times" w:eastAsia="黑体" w:hAnsi="Times" w:cs="Times New Roman"/>
              </w:rPr>
              <w:t>PDK2-F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7BE75E31" w14:textId="77777777" w:rsidR="00B05A4F" w:rsidRPr="006D3436" w:rsidRDefault="00B05A4F" w:rsidP="004D2992">
            <w:pPr>
              <w:rPr>
                <w:rFonts w:ascii="Times" w:eastAsia="黑体" w:hAnsi="Times"/>
              </w:rPr>
            </w:pPr>
            <w:r w:rsidRPr="006D3436">
              <w:rPr>
                <w:rFonts w:ascii="Times" w:eastAsia="黑体" w:hAnsi="Times" w:cs="Times New Roman"/>
              </w:rPr>
              <w:t>CACCCACCCTCTTCCTAACA</w:t>
            </w:r>
          </w:p>
        </w:tc>
      </w:tr>
      <w:tr w:rsidR="00B05A4F" w:rsidRPr="006D3436" w14:paraId="0F5C556B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30732AD7" w14:textId="77777777" w:rsidR="00B05A4F" w:rsidRPr="006D3436" w:rsidRDefault="00B05A4F" w:rsidP="004D2992">
            <w:pPr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RPS18-F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4D3F458F" w14:textId="77777777" w:rsidR="00B05A4F" w:rsidRPr="006D3436" w:rsidRDefault="00B05A4F" w:rsidP="004D2992">
            <w:pPr>
              <w:rPr>
                <w:rFonts w:ascii="Times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ATCACCATTATGCAGAATCCACG</w:t>
            </w:r>
          </w:p>
        </w:tc>
      </w:tr>
      <w:tr w:rsidR="00B05A4F" w:rsidRPr="006D3436" w14:paraId="5A6CAE6B" w14:textId="77777777" w:rsidTr="004D2992">
        <w:trPr>
          <w:trHeight w:val="320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6445B4DF" w14:textId="77777777" w:rsidR="00B05A4F" w:rsidRPr="006D3436" w:rsidRDefault="00B05A4F" w:rsidP="004D2992">
            <w:pPr>
              <w:rPr>
                <w:rFonts w:ascii="Times" w:eastAsia="黑体" w:hAnsi="Times"/>
              </w:rPr>
            </w:pPr>
            <w:r w:rsidRPr="006D3436">
              <w:rPr>
                <w:rFonts w:ascii="Times" w:eastAsia="黑体" w:hAnsi="Times" w:cs="Times New Roman"/>
              </w:rPr>
              <w:t>RPS18-R</w:t>
            </w:r>
          </w:p>
        </w:tc>
        <w:tc>
          <w:tcPr>
            <w:tcW w:w="4531" w:type="dxa"/>
            <w:shd w:val="clear" w:color="auto" w:fill="auto"/>
            <w:noWrap/>
            <w:vAlign w:val="center"/>
          </w:tcPr>
          <w:p w14:paraId="6138C865" w14:textId="77777777" w:rsidR="00B05A4F" w:rsidRPr="006D3436" w:rsidRDefault="00B05A4F" w:rsidP="004D2992">
            <w:pPr>
              <w:rPr>
                <w:rFonts w:ascii="Times" w:eastAsia="黑体" w:hAnsi="Times"/>
              </w:rPr>
            </w:pPr>
            <w:r w:rsidRPr="006D3436">
              <w:rPr>
                <w:rFonts w:ascii="Times" w:eastAsia="黑体" w:hAnsi="Times" w:cs="Times New Roman"/>
              </w:rPr>
              <w:t>GACCTGGCTGTATTTTCCATCC</w:t>
            </w:r>
          </w:p>
        </w:tc>
      </w:tr>
    </w:tbl>
    <w:p w14:paraId="3BC94BCF" w14:textId="77777777" w:rsidR="00B05A4F" w:rsidRPr="00B05A4F" w:rsidRDefault="00B05A4F">
      <w:pPr>
        <w:rPr>
          <w:rFonts w:hint="eastAsia"/>
        </w:rPr>
      </w:pPr>
    </w:p>
    <w:p w14:paraId="77ED4678" w14:textId="77777777" w:rsidR="00B05A4F" w:rsidRDefault="00B05A4F"/>
    <w:p w14:paraId="1F3282A7" w14:textId="77777777" w:rsidR="00B05A4F" w:rsidRDefault="00B05A4F"/>
    <w:p w14:paraId="58192035" w14:textId="77777777" w:rsidR="00B05A4F" w:rsidRDefault="00B05A4F"/>
    <w:p w14:paraId="2178F99D" w14:textId="77777777" w:rsidR="00B05A4F" w:rsidRDefault="00B05A4F">
      <w:pPr>
        <w:rPr>
          <w:rFonts w:hint="eastAsia"/>
        </w:rPr>
      </w:pPr>
    </w:p>
    <w:sectPr w:rsidR="00B05A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A4F"/>
    <w:rsid w:val="00B0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53C67"/>
  <w15:chartTrackingRefBased/>
  <w15:docId w15:val="{09761CC2-12CE-42CC-9D2F-5FACD87E1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A4F"/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05A4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B05A4F"/>
    <w:pPr>
      <w:keepLines w:val="0"/>
      <w:spacing w:before="240" w:after="60" w:line="240" w:lineRule="auto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B05A4F"/>
    <w:rPr>
      <w:rFonts w:ascii="宋体" w:eastAsia="宋体" w:hAnsi="宋体" w:cs="宋体"/>
      <w:b/>
      <w:bCs/>
      <w:kern w:val="44"/>
      <w:sz w:val="44"/>
      <w:szCs w:val="4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can zhang</dc:creator>
  <cp:keywords/>
  <dc:description/>
  <cp:lastModifiedBy>cancan zhang</cp:lastModifiedBy>
  <cp:revision>1</cp:revision>
  <dcterms:created xsi:type="dcterms:W3CDTF">2024-04-20T16:36:00Z</dcterms:created>
  <dcterms:modified xsi:type="dcterms:W3CDTF">2024-04-20T16:37:00Z</dcterms:modified>
</cp:coreProperties>
</file>